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D80939">
        <w:rPr>
          <w:rFonts w:ascii="Arial" w:hAnsi="Arial" w:cs="Arial"/>
          <w:b/>
          <w:bCs/>
          <w:sz w:val="22"/>
          <w:szCs w:val="28"/>
        </w:rPr>
        <w:t>9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110F0E" w:rsidRPr="00110F0E">
        <w:rPr>
          <w:rFonts w:ascii="Arial" w:hAnsi="Arial" w:cs="Arial"/>
          <w:b/>
          <w:bCs/>
          <w:sz w:val="22"/>
          <w:szCs w:val="28"/>
        </w:rPr>
        <w:t>Gene set enrichment analysis comparing tumors treated with combination therapy and those treated with vehicle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5"/>
        <w:gridCol w:w="973"/>
        <w:gridCol w:w="1494"/>
        <w:gridCol w:w="1342"/>
        <w:gridCol w:w="1400"/>
        <w:gridCol w:w="1494"/>
        <w:gridCol w:w="1568"/>
      </w:tblGrid>
      <w:tr w:rsidR="00110F0E" w:rsidRPr="00110F0E" w:rsidTr="00110F0E">
        <w:trPr>
          <w:trHeight w:val="400"/>
        </w:trPr>
        <w:tc>
          <w:tcPr>
            <w:tcW w:w="14616" w:type="dxa"/>
            <w:gridSpan w:val="7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Positively enriched in Combi</w:t>
            </w:r>
            <w:r w:rsidR="00577A33">
              <w:rPr>
                <w:rFonts w:ascii="Arial" w:hAnsi="Arial" w:cs="Arial"/>
                <w:b/>
                <w:bCs/>
                <w:sz w:val="20"/>
                <w:szCs w:val="22"/>
              </w:rPr>
              <w:t>nation</w:t>
            </w: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 vs Vehicle</w:t>
            </w:r>
          </w:p>
        </w:tc>
      </w:tr>
      <w:tr w:rsidR="00110F0E" w:rsidRPr="00110F0E" w:rsidTr="00110F0E">
        <w:trPr>
          <w:trHeight w:val="400"/>
        </w:trPr>
        <w:tc>
          <w:tcPr>
            <w:tcW w:w="634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NAME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SIZE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ES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NES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NOM p-va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FDR q-val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2"/>
              </w:rPr>
              <w:t>FWER p-val</w:t>
            </w:r>
          </w:p>
        </w:tc>
      </w:tr>
      <w:tr w:rsidR="00110F0E" w:rsidRPr="00110F0E" w:rsidTr="00110F0E">
        <w:trPr>
          <w:trHeight w:val="400"/>
        </w:trPr>
        <w:tc>
          <w:tcPr>
            <w:tcW w:w="634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KEGG_DRUG_METABOLISM_CYTOCHROME_P4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42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0.6061610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1.897435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0.14854956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110F0E">
              <w:rPr>
                <w:rFonts w:ascii="Arial" w:hAnsi="Arial" w:cs="Arial"/>
                <w:sz w:val="20"/>
                <w:szCs w:val="22"/>
              </w:rPr>
              <w:t>0.248</w:t>
            </w:r>
          </w:p>
        </w:tc>
      </w:tr>
    </w:tbl>
    <w:p w:rsidR="002E0E0F" w:rsidRDefault="002E0E0F" w:rsidP="00D118BE"/>
    <w:p w:rsidR="00C05A4A" w:rsidRDefault="00C05A4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877"/>
        <w:gridCol w:w="1459"/>
        <w:gridCol w:w="1319"/>
        <w:gridCol w:w="1515"/>
        <w:gridCol w:w="1515"/>
        <w:gridCol w:w="1444"/>
      </w:tblGrid>
      <w:tr w:rsidR="00110F0E" w:rsidRPr="00110F0E" w:rsidTr="00110F0E">
        <w:trPr>
          <w:trHeight w:val="400"/>
        </w:trPr>
        <w:tc>
          <w:tcPr>
            <w:tcW w:w="14616" w:type="dxa"/>
            <w:gridSpan w:val="7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Negatively enriched in Combi</w:t>
            </w:r>
            <w:r w:rsidR="00577A33">
              <w:rPr>
                <w:rFonts w:ascii="Arial" w:hAnsi="Arial" w:cs="Arial"/>
                <w:b/>
                <w:bCs/>
                <w:sz w:val="20"/>
                <w:szCs w:val="20"/>
              </w:rPr>
              <w:t>nation</w:t>
            </w: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s Vehicle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NOM p-val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FDR q-val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F0E">
              <w:rPr>
                <w:rFonts w:ascii="Arial" w:hAnsi="Arial" w:cs="Arial"/>
                <w:b/>
                <w:bCs/>
                <w:sz w:val="20"/>
                <w:szCs w:val="20"/>
              </w:rPr>
              <w:t>FWER p-val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TNFA_SIGNALING_VIA_NFKB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5365277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2.184877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KRAS_SIGNALING_UP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5000328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2.055743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8.48E-0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APOPTOSI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930966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953718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5.65E-0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EPITHELIAL_MESENCHYMAL_TRANSITION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6552268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907798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4.24E-0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HYPOXI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674196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8837991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3.39E-0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ANGIOGENESI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6034829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8814076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20920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7.82E-0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UV_RESPONSE_DN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798759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8647304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6.70E-0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MTORC1_SIGNALING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3827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789868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006056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PI3K_AKT_MTOR_SIGNALING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775691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775411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067605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PROTEIN_SECRETION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715541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7329471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721845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TGF_BETA_SIGNALING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52330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728954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20449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56531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IL6_JAK_STAT3_SIGNALING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782036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72533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43487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COMPLEMENT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1815898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692876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158085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CHOLESTEROL_HOMEOSTASI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66493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63877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293291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INFLAMMATORY_RESPONS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9035058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589938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4757988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INTERFERON_GAMMA_RESPONS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941424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5871997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4659676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MITOTIC_SPINDL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8639808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579559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4717051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lastRenderedPageBreak/>
              <w:t>HALLMARK_ALLOGRAFT_REJECTION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805102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5358496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746249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P53_PATHWAY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69772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513666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913812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REACTIVE_OXYGEN_SPECIES_PATHWAY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4607461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4928274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742919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0178386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IL2_STAT5_SIGNALING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663158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4776064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110665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INTERFERON_ALPHA_RESPONS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975313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4646987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2183406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2177988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GLYCOLYSI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537453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450210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223214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4191438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APICAL_JUNCTION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484583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433522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0447427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1632155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COAGULATION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333329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311917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3218884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57943206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MYOGENESI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2980576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228350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05676856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209304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HEDGEHOG_SIGNALING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831337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1924944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703853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574966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UNFOLDED_PROTEIN_RESPONS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18475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183533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220657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652519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ANDROGEN_RESPONS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141196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1562278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961207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2018378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G2M_CHECKPOINT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28194013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147337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1296296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208231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</w:tr>
      <w:tr w:rsidR="00110F0E" w:rsidRPr="00110F0E" w:rsidTr="00110F0E">
        <w:trPr>
          <w:trHeight w:val="400"/>
        </w:trPr>
        <w:tc>
          <w:tcPr>
            <w:tcW w:w="648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HALLMARK_APICAL_SURFAC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0.3495739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-1.129320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234567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2303954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110F0E" w:rsidRPr="00110F0E" w:rsidRDefault="00110F0E" w:rsidP="00110F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F0E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</w:tr>
    </w:tbl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4A"/>
    <w:rsid w:val="00003FB1"/>
    <w:rsid w:val="00012F2C"/>
    <w:rsid w:val="000959FA"/>
    <w:rsid w:val="00110F0E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22687"/>
    <w:rsid w:val="00577A33"/>
    <w:rsid w:val="00593975"/>
    <w:rsid w:val="005C1C14"/>
    <w:rsid w:val="005D32AB"/>
    <w:rsid w:val="00605A74"/>
    <w:rsid w:val="00634C5D"/>
    <w:rsid w:val="006C4F66"/>
    <w:rsid w:val="007117D4"/>
    <w:rsid w:val="00725010"/>
    <w:rsid w:val="00765275"/>
    <w:rsid w:val="007768EE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80939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  <w:rsid w:val="00FE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DAE4C-D2FB-4379-ADAF-288596E7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Dharmadurai K</cp:lastModifiedBy>
  <cp:revision>2</cp:revision>
  <dcterms:created xsi:type="dcterms:W3CDTF">2025-12-22T11:10:00Z</dcterms:created>
  <dcterms:modified xsi:type="dcterms:W3CDTF">2025-12-22T11:10:00Z</dcterms:modified>
</cp:coreProperties>
</file>